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7B09C" w14:textId="45BF554C" w:rsidR="006E62C0" w:rsidRPr="00496425" w:rsidRDefault="006E62C0" w:rsidP="002120C2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8"/>
          <w14:ligatures w14:val="standardContextual"/>
        </w:rPr>
      </w:pPr>
      <w:r w:rsidRPr="00496425">
        <w:rPr>
          <w:rFonts w:ascii="Times New Roman" w:hAnsi="Times New Roman" w:cs="Times New Roman"/>
          <w:b/>
          <w:bCs/>
          <w:sz w:val="24"/>
          <w:szCs w:val="28"/>
          <w14:ligatures w14:val="standardContextual"/>
        </w:rPr>
        <w:t>S</w:t>
      </w:r>
      <w:r w:rsidRPr="00496425">
        <w:rPr>
          <w:rFonts w:ascii="Times New Roman" w:hAnsi="Times New Roman" w:cs="Times New Roman" w:hint="eastAsia"/>
          <w:b/>
          <w:bCs/>
          <w:sz w:val="24"/>
          <w:szCs w:val="28"/>
          <w14:ligatures w14:val="standardContextual"/>
        </w:rPr>
        <w:t>upplementary information</w:t>
      </w:r>
    </w:p>
    <w:p w14:paraId="26675A2C" w14:textId="77777777" w:rsidR="002120C2" w:rsidRPr="00496425" w:rsidRDefault="002120C2" w:rsidP="002120C2">
      <w:pPr>
        <w:pStyle w:val="AuthorList"/>
        <w:spacing w:line="360" w:lineRule="auto"/>
        <w:jc w:val="center"/>
      </w:pPr>
      <w:bookmarkStart w:id="0" w:name="_Hlk158619106"/>
      <w:bookmarkStart w:id="1" w:name="_Hlk159579237"/>
      <w:r w:rsidRPr="00496425">
        <w:t xml:space="preserve">Rational Design, Synthesis and Biological Assessment of </w:t>
      </w:r>
      <w:r w:rsidRPr="00496425">
        <w:rPr>
          <w:rFonts w:hint="eastAsia"/>
          <w:lang w:eastAsia="zh-CN"/>
        </w:rPr>
        <w:t>Potential</w:t>
      </w:r>
      <w:r w:rsidRPr="00496425">
        <w:t xml:space="preserve"> Indole-capped HDAC6 Inhibitors for Gastric Cancer Suppression</w:t>
      </w:r>
    </w:p>
    <w:bookmarkEnd w:id="0"/>
    <w:p w14:paraId="69338587" w14:textId="77777777" w:rsidR="002120C2" w:rsidRPr="00496425" w:rsidRDefault="002120C2" w:rsidP="002120C2">
      <w:pPr>
        <w:pStyle w:val="AuthorList"/>
        <w:jc w:val="center"/>
        <w:rPr>
          <w:b w:val="0"/>
          <w:bCs/>
        </w:rPr>
      </w:pPr>
      <w:r w:rsidRPr="00496425">
        <w:rPr>
          <w:b w:val="0"/>
          <w:bCs/>
        </w:rPr>
        <w:t>Y</w:t>
      </w:r>
      <w:r w:rsidRPr="00496425">
        <w:rPr>
          <w:b w:val="0"/>
          <w:bCs/>
          <w:lang w:eastAsia="zh-CN"/>
        </w:rPr>
        <w:t>a</w:t>
      </w:r>
      <w:r w:rsidRPr="00496425">
        <w:rPr>
          <w:b w:val="0"/>
          <w:bCs/>
        </w:rPr>
        <w:t xml:space="preserve"> G</w:t>
      </w:r>
      <w:r w:rsidRPr="00496425">
        <w:rPr>
          <w:b w:val="0"/>
          <w:bCs/>
          <w:lang w:eastAsia="zh-CN"/>
        </w:rPr>
        <w:t>ao</w:t>
      </w:r>
      <w:r w:rsidRPr="00496425">
        <w:rPr>
          <w:b w:val="0"/>
          <w:bCs/>
          <w:vertAlign w:val="superscript"/>
        </w:rPr>
        <w:t>1</w:t>
      </w:r>
      <w:r w:rsidRPr="00496425">
        <w:rPr>
          <w:b w:val="0"/>
          <w:bCs/>
        </w:rPr>
        <w:t>, H</w:t>
      </w:r>
      <w:r w:rsidRPr="00496425">
        <w:rPr>
          <w:b w:val="0"/>
          <w:bCs/>
          <w:lang w:eastAsia="zh-CN"/>
        </w:rPr>
        <w:t>ai-Qian Nie</w:t>
      </w:r>
      <w:r w:rsidRPr="00496425">
        <w:rPr>
          <w:b w:val="0"/>
          <w:bCs/>
          <w:vertAlign w:val="superscript"/>
        </w:rPr>
        <w:t>1</w:t>
      </w:r>
      <w:r w:rsidRPr="00496425">
        <w:rPr>
          <w:b w:val="0"/>
          <w:bCs/>
          <w:lang w:eastAsia="zh-CN"/>
        </w:rPr>
        <w:t>, Hong-Min Liu</w:t>
      </w:r>
      <w:r w:rsidRPr="00496425">
        <w:rPr>
          <w:b w:val="0"/>
          <w:bCs/>
          <w:vertAlign w:val="superscript"/>
        </w:rPr>
        <w:t>1*</w:t>
      </w:r>
      <w:r w:rsidRPr="00496425">
        <w:rPr>
          <w:b w:val="0"/>
          <w:bCs/>
          <w:lang w:eastAsia="zh-CN"/>
        </w:rPr>
        <w:t>, Xin-Hui Zhang</w:t>
      </w:r>
      <w:r w:rsidRPr="00496425">
        <w:rPr>
          <w:rFonts w:hint="eastAsia"/>
          <w:b w:val="0"/>
          <w:bCs/>
          <w:vertAlign w:val="superscript"/>
          <w:lang w:eastAsia="zh-CN"/>
        </w:rPr>
        <w:t>2</w:t>
      </w:r>
      <w:r w:rsidRPr="00496425">
        <w:rPr>
          <w:b w:val="0"/>
          <w:bCs/>
          <w:vertAlign w:val="superscript"/>
        </w:rPr>
        <w:t>*</w:t>
      </w:r>
      <w:r w:rsidRPr="00496425">
        <w:rPr>
          <w:b w:val="0"/>
          <w:bCs/>
          <w:lang w:eastAsia="zh-CN"/>
        </w:rPr>
        <w:t xml:space="preserve">, </w:t>
      </w:r>
      <w:r w:rsidRPr="00496425">
        <w:rPr>
          <w:b w:val="0"/>
          <w:bCs/>
        </w:rPr>
        <w:t>L</w:t>
      </w:r>
      <w:r w:rsidRPr="00496425">
        <w:rPr>
          <w:b w:val="0"/>
          <w:bCs/>
          <w:lang w:eastAsia="zh-CN"/>
        </w:rPr>
        <w:t>i-Ying</w:t>
      </w:r>
      <w:r w:rsidRPr="00496425">
        <w:rPr>
          <w:b w:val="0"/>
          <w:bCs/>
        </w:rPr>
        <w:t xml:space="preserve"> Ma</w:t>
      </w:r>
      <w:r w:rsidRPr="00496425">
        <w:rPr>
          <w:b w:val="0"/>
          <w:bCs/>
          <w:vertAlign w:val="superscript"/>
        </w:rPr>
        <w:t>1*</w:t>
      </w:r>
    </w:p>
    <w:p w14:paraId="78967F21" w14:textId="77777777" w:rsidR="002120C2" w:rsidRPr="00496425" w:rsidRDefault="002120C2" w:rsidP="002120C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4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e Key Laboratory of Esophageal Cancer Prevention &amp; Treatment; Key Laboratory of Advanced Drug Preparation Technologies, Ministry of Education of China; Key Laboratory of Henan Province for Drug Quality and Evaluation, Henan Province; Institute of Drug Discovery and Development; School of Pharmaceutical Sciences, Zhengzhou University, 100 </w:t>
      </w:r>
      <w:proofErr w:type="spellStart"/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Kexue</w:t>
      </w:r>
      <w:proofErr w:type="spellEnd"/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nue, Zhengzhou, Henan 450001, China</w:t>
      </w:r>
    </w:p>
    <w:p w14:paraId="40981531" w14:textId="77777777" w:rsidR="002120C2" w:rsidRPr="00496425" w:rsidRDefault="002120C2" w:rsidP="002120C2">
      <w:pPr>
        <w:spacing w:befor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School of Biological Engineering, Henan University of Technology, Zhengzhou, Henan 450001, China</w:t>
      </w:r>
    </w:p>
    <w:p w14:paraId="2571CA8D" w14:textId="77777777" w:rsidR="002120C2" w:rsidRPr="00496425" w:rsidRDefault="002120C2" w:rsidP="002120C2">
      <w:pPr>
        <w:pStyle w:val="AuthorList"/>
        <w:rPr>
          <w:b w:val="0"/>
          <w:bCs/>
          <w:lang w:eastAsia="zh-CN"/>
        </w:rPr>
      </w:pPr>
      <w:r w:rsidRPr="00496425">
        <w:rPr>
          <w:b w:val="0"/>
          <w:bCs/>
        </w:rPr>
        <w:t>*</w:t>
      </w:r>
      <w:r w:rsidRPr="00496425">
        <w:t xml:space="preserve"> Correspondence:</w:t>
      </w:r>
      <w:r w:rsidRPr="00496425">
        <w:rPr>
          <w:lang w:eastAsia="zh-CN"/>
        </w:rPr>
        <w:t xml:space="preserve"> </w:t>
      </w:r>
      <w:bookmarkStart w:id="2" w:name="_Hlk158619044"/>
      <w:r w:rsidRPr="00496425">
        <w:rPr>
          <w:b w:val="0"/>
          <w:bCs/>
          <w:lang w:eastAsia="zh-CN"/>
        </w:rPr>
        <w:t>maliying@zzu.edu.cn</w:t>
      </w:r>
      <w:bookmarkEnd w:id="2"/>
      <w:r w:rsidRPr="00496425">
        <w:rPr>
          <w:b w:val="0"/>
          <w:bCs/>
          <w:lang w:eastAsia="zh-CN"/>
        </w:rPr>
        <w:t xml:space="preserve"> (L.-Y. Ma), zhangxinhui@haut.edu.cn (X</w:t>
      </w:r>
      <w:r w:rsidRPr="00496425">
        <w:rPr>
          <w:rFonts w:hint="eastAsia"/>
          <w:b w:val="0"/>
          <w:bCs/>
          <w:lang w:eastAsia="zh-CN"/>
        </w:rPr>
        <w:t>.</w:t>
      </w:r>
      <w:r w:rsidRPr="00496425">
        <w:rPr>
          <w:b w:val="0"/>
          <w:bCs/>
          <w:lang w:eastAsia="zh-CN"/>
        </w:rPr>
        <w:t>-H. Zhang), liuhm@zzu.edu.cn (H.-M. Liu)</w:t>
      </w:r>
    </w:p>
    <w:p w14:paraId="068302CF" w14:textId="77777777" w:rsidR="002120C2" w:rsidRPr="00496425" w:rsidRDefault="002120C2" w:rsidP="002120C2"/>
    <w:p w14:paraId="4956380A" w14:textId="77777777" w:rsidR="002120C2" w:rsidRPr="00496425" w:rsidRDefault="002120C2" w:rsidP="002120C2"/>
    <w:p w14:paraId="78EA6757" w14:textId="77777777" w:rsidR="002120C2" w:rsidRPr="00496425" w:rsidRDefault="002120C2" w:rsidP="002120C2"/>
    <w:p w14:paraId="17CC88A4" w14:textId="77777777" w:rsidR="002120C2" w:rsidRPr="00496425" w:rsidRDefault="002120C2" w:rsidP="002120C2"/>
    <w:p w14:paraId="0431F48C" w14:textId="77777777" w:rsidR="002120C2" w:rsidRPr="00496425" w:rsidRDefault="002120C2" w:rsidP="002120C2"/>
    <w:p w14:paraId="2A42FC06" w14:textId="77777777" w:rsidR="002120C2" w:rsidRPr="00496425" w:rsidRDefault="002120C2" w:rsidP="002120C2"/>
    <w:p w14:paraId="7BD2E628" w14:textId="77777777" w:rsidR="002120C2" w:rsidRPr="00496425" w:rsidRDefault="002120C2" w:rsidP="002120C2"/>
    <w:p w14:paraId="2959BA76" w14:textId="77777777" w:rsidR="002120C2" w:rsidRPr="00496425" w:rsidRDefault="002120C2" w:rsidP="002120C2"/>
    <w:p w14:paraId="1A8D5079" w14:textId="77777777" w:rsidR="002120C2" w:rsidRPr="00496425" w:rsidRDefault="002120C2" w:rsidP="002120C2"/>
    <w:p w14:paraId="16AFE1DE" w14:textId="77777777" w:rsidR="002120C2" w:rsidRPr="00496425" w:rsidRDefault="002120C2" w:rsidP="002120C2"/>
    <w:p w14:paraId="6948D5ED" w14:textId="77777777" w:rsidR="002120C2" w:rsidRPr="00496425" w:rsidRDefault="002120C2" w:rsidP="002120C2"/>
    <w:p w14:paraId="4CBE99FA" w14:textId="77777777" w:rsidR="002120C2" w:rsidRPr="00496425" w:rsidRDefault="002120C2" w:rsidP="002120C2"/>
    <w:p w14:paraId="1F776BF3" w14:textId="77777777" w:rsidR="002120C2" w:rsidRPr="00496425" w:rsidRDefault="002120C2" w:rsidP="002120C2"/>
    <w:p w14:paraId="3D25C12E" w14:textId="77777777" w:rsidR="002120C2" w:rsidRPr="00496425" w:rsidRDefault="002120C2" w:rsidP="002120C2"/>
    <w:p w14:paraId="61684B8D" w14:textId="77777777" w:rsidR="002120C2" w:rsidRPr="00496425" w:rsidRDefault="002120C2" w:rsidP="002120C2"/>
    <w:p w14:paraId="13460B4E" w14:textId="77777777" w:rsidR="002120C2" w:rsidRPr="00496425" w:rsidRDefault="002120C2" w:rsidP="002120C2"/>
    <w:p w14:paraId="73344868" w14:textId="77777777" w:rsidR="002120C2" w:rsidRPr="00496425" w:rsidRDefault="002120C2" w:rsidP="002120C2"/>
    <w:p w14:paraId="775F245D" w14:textId="77777777" w:rsidR="002120C2" w:rsidRPr="00496425" w:rsidRDefault="002120C2" w:rsidP="002120C2"/>
    <w:p w14:paraId="5E51F330" w14:textId="77777777" w:rsidR="002120C2" w:rsidRPr="00496425" w:rsidRDefault="002120C2" w:rsidP="002120C2"/>
    <w:p w14:paraId="4E920FE6" w14:textId="77777777" w:rsidR="002120C2" w:rsidRPr="00496425" w:rsidRDefault="002120C2" w:rsidP="002120C2"/>
    <w:p w14:paraId="78F3CE42" w14:textId="77777777" w:rsidR="002120C2" w:rsidRPr="00496425" w:rsidRDefault="002120C2" w:rsidP="002120C2"/>
    <w:p w14:paraId="56EAA1DC" w14:textId="77777777" w:rsidR="002120C2" w:rsidRPr="00496425" w:rsidRDefault="002120C2" w:rsidP="002120C2"/>
    <w:p w14:paraId="0B4DF915" w14:textId="77777777" w:rsidR="002120C2" w:rsidRPr="00496425" w:rsidRDefault="002120C2" w:rsidP="002120C2"/>
    <w:p w14:paraId="498A06BE" w14:textId="77777777" w:rsidR="002120C2" w:rsidRPr="00496425" w:rsidRDefault="002120C2" w:rsidP="002120C2"/>
    <w:p w14:paraId="4A24BC23" w14:textId="77777777" w:rsidR="002120C2" w:rsidRPr="00496425" w:rsidRDefault="002120C2" w:rsidP="002120C2">
      <w:pPr>
        <w:rPr>
          <w:rFonts w:hint="eastAsia"/>
        </w:rPr>
      </w:pPr>
    </w:p>
    <w:bookmarkEnd w:id="1"/>
    <w:p w14:paraId="3E0FE0A4" w14:textId="77777777" w:rsidR="002120C2" w:rsidRPr="00496425" w:rsidRDefault="002120C2" w:rsidP="003B681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496425">
        <w:rPr>
          <w:rFonts w:ascii="Times New Roman" w:hAnsi="Times New Roman" w:cs="Times New Roman"/>
          <w:b/>
          <w:szCs w:val="21"/>
        </w:rPr>
        <w:lastRenderedPageBreak/>
        <w:t>Methods and Materials</w:t>
      </w:r>
    </w:p>
    <w:p w14:paraId="63C2BD9F" w14:textId="50201BE6" w:rsidR="006E62C0" w:rsidRPr="00496425" w:rsidRDefault="006E62C0" w:rsidP="003B6814">
      <w:pPr>
        <w:pStyle w:val="1"/>
        <w:ind w:left="567" w:hanging="567"/>
        <w:rPr>
          <w:i/>
          <w:iCs/>
        </w:rPr>
      </w:pPr>
      <w:r w:rsidRPr="00496425">
        <w:rPr>
          <w:i/>
          <w:iCs/>
        </w:rPr>
        <w:t>1</w:t>
      </w:r>
      <w:r w:rsidRPr="00496425">
        <w:rPr>
          <w:rFonts w:hint="eastAsia"/>
          <w:i/>
          <w:iCs/>
        </w:rPr>
        <w:t>.</w:t>
      </w:r>
      <w:r w:rsidRPr="00496425">
        <w:rPr>
          <w:i/>
          <w:iCs/>
        </w:rPr>
        <w:t xml:space="preserve"> General</w:t>
      </w:r>
    </w:p>
    <w:p w14:paraId="40F16AD5" w14:textId="77777777" w:rsidR="006E62C0" w:rsidRPr="00496425" w:rsidRDefault="006E62C0" w:rsidP="003B68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6425">
        <w:rPr>
          <w:rFonts w:ascii="Times New Roman" w:hAnsi="Times New Roman" w:cs="Times New Roman"/>
          <w:sz w:val="24"/>
          <w:szCs w:val="24"/>
        </w:rPr>
        <w:t xml:space="preserve">During the chemical synthesis, </w:t>
      </w:r>
      <w:proofErr w:type="gramStart"/>
      <w:r w:rsidRPr="00496425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496425">
        <w:rPr>
          <w:rFonts w:ascii="Times New Roman" w:hAnsi="Times New Roman" w:cs="Times New Roman"/>
          <w:sz w:val="24"/>
          <w:szCs w:val="24"/>
        </w:rPr>
        <w:t xml:space="preserve"> the solvents and reagents were bought from commercial companies</w:t>
      </w:r>
      <w:r w:rsidRPr="0049642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96425">
        <w:rPr>
          <w:rFonts w:ascii="Times New Roman" w:hAnsi="Times New Roman" w:cs="Times New Roman"/>
          <w:sz w:val="24"/>
          <w:szCs w:val="24"/>
        </w:rPr>
        <w:t>The chemistry reactions were monitored by TLC and LC-MS (Water, Milford, MA). Column chromatography was performed at medium pressure with silica gel (200-300 mesh). Spectra data</w:t>
      </w:r>
      <w:r w:rsidRPr="004964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96425">
        <w:rPr>
          <w:rFonts w:ascii="Times New Roman" w:hAnsi="Times New Roman" w:cs="Times New Roman"/>
          <w:sz w:val="24"/>
          <w:szCs w:val="24"/>
        </w:rPr>
        <w:t xml:space="preserve">of </w:t>
      </w:r>
      <w:r w:rsidRPr="004964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6425">
        <w:rPr>
          <w:rFonts w:ascii="Times New Roman" w:hAnsi="Times New Roman" w:cs="Times New Roman"/>
          <w:sz w:val="24"/>
          <w:szCs w:val="24"/>
        </w:rPr>
        <w:t xml:space="preserve">H NMR and </w:t>
      </w:r>
      <w:r w:rsidRPr="0049642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96425">
        <w:rPr>
          <w:rFonts w:ascii="Times New Roman" w:hAnsi="Times New Roman" w:cs="Times New Roman"/>
          <w:sz w:val="24"/>
          <w:szCs w:val="24"/>
        </w:rPr>
        <w:t xml:space="preserve">C NMR were obtained on Bruker AVANCE III 400 M spectrometer (Bruker Instruments, Inc.). The mass spectrum data was recorded by Waters ACQUITY UPLC H-Class ACQUITY </w:t>
      </w:r>
      <w:proofErr w:type="spellStart"/>
      <w:r w:rsidRPr="00496425">
        <w:rPr>
          <w:rFonts w:ascii="Times New Roman" w:hAnsi="Times New Roman" w:cs="Times New Roman"/>
          <w:sz w:val="24"/>
          <w:szCs w:val="24"/>
        </w:rPr>
        <w:t>QDa</w:t>
      </w:r>
      <w:proofErr w:type="spellEnd"/>
      <w:r w:rsidRPr="00496425">
        <w:rPr>
          <w:rFonts w:ascii="Times New Roman" w:hAnsi="Times New Roman" w:cs="Times New Roman"/>
          <w:sz w:val="24"/>
          <w:szCs w:val="24"/>
        </w:rPr>
        <w:t xml:space="preserve"> (Water, Milford, MA), with electrospray ionization (ESI), C18 column; column size 2.1 mm × 50 mm; mobile phase 10%-95%, acetonitrile-water-0.1% formic acid served as a binary </w:t>
      </w:r>
      <w:r w:rsidRPr="00496425">
        <w:rPr>
          <w:rFonts w:ascii="Times New Roman" w:hAnsi="Times New Roman" w:cs="Times New Roman"/>
          <w:bCs/>
          <w:sz w:val="24"/>
          <w:szCs w:val="24"/>
        </w:rPr>
        <w:t>gradient</w:t>
      </w:r>
      <w:r w:rsidRPr="00496425">
        <w:rPr>
          <w:rFonts w:ascii="Times New Roman" w:hAnsi="Times New Roman" w:cs="Times New Roman"/>
          <w:sz w:val="24"/>
          <w:szCs w:val="24"/>
        </w:rPr>
        <w:t xml:space="preserve"> mobile phase with a flow rate of 0.5 mL/min. The melting points of target compounds were tested by the WRS-1A digital melting point apparatus. The </w:t>
      </w:r>
      <w:r w:rsidRPr="004964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6425">
        <w:rPr>
          <w:rFonts w:ascii="Times New Roman" w:hAnsi="Times New Roman" w:cs="Times New Roman"/>
          <w:sz w:val="24"/>
          <w:szCs w:val="24"/>
        </w:rPr>
        <w:t>H</w:t>
      </w:r>
      <w:r w:rsidRPr="0049642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9642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96425">
        <w:rPr>
          <w:rFonts w:ascii="Times New Roman" w:hAnsi="Times New Roman" w:cs="Times New Roman"/>
          <w:sz w:val="24"/>
          <w:szCs w:val="24"/>
        </w:rPr>
        <w:t>C</w:t>
      </w:r>
      <w:r w:rsidRPr="004964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425">
        <w:rPr>
          <w:rFonts w:ascii="Times New Roman" w:hAnsi="Times New Roman" w:cs="Times New Roman"/>
          <w:sz w:val="24"/>
          <w:szCs w:val="24"/>
        </w:rPr>
        <w:t xml:space="preserve">NMR </w:t>
      </w:r>
      <w:r w:rsidRPr="00496425">
        <w:rPr>
          <w:rFonts w:ascii="Times New Roman" w:hAnsi="Times New Roman" w:cs="Times New Roman" w:hint="eastAsia"/>
          <w:sz w:val="24"/>
          <w:szCs w:val="24"/>
        </w:rPr>
        <w:t xml:space="preserve">and HRMS </w:t>
      </w:r>
      <w:r w:rsidRPr="00496425">
        <w:rPr>
          <w:rFonts w:ascii="Times New Roman" w:hAnsi="Times New Roman" w:cs="Times New Roman"/>
          <w:sz w:val="24"/>
          <w:szCs w:val="24"/>
        </w:rPr>
        <w:t>spectra were shown in Supplementary Material.</w:t>
      </w:r>
    </w:p>
    <w:p w14:paraId="089C40B4" w14:textId="42710022" w:rsidR="006E62C0" w:rsidRPr="00496425" w:rsidRDefault="0021710F" w:rsidP="003B6814">
      <w:pPr>
        <w:pStyle w:val="1"/>
        <w:ind w:left="567" w:hanging="567"/>
        <w:rPr>
          <w:i/>
          <w:iCs/>
        </w:rPr>
      </w:pPr>
      <w:r w:rsidRPr="00496425">
        <w:rPr>
          <w:rFonts w:hint="eastAsia"/>
          <w:i/>
          <w:iCs/>
        </w:rPr>
        <w:t>2</w:t>
      </w:r>
      <w:r w:rsidR="006E62C0" w:rsidRPr="00496425">
        <w:rPr>
          <w:i/>
          <w:iCs/>
        </w:rPr>
        <w:t>. Enzymatic assay</w:t>
      </w:r>
    </w:p>
    <w:p w14:paraId="6D6AEC44" w14:textId="324F1996" w:rsidR="006E62C0" w:rsidRPr="00496425" w:rsidRDefault="0021710F" w:rsidP="003B68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496425">
        <w:rPr>
          <w:rFonts w:ascii="Times New Roman" w:eastAsia="仿宋" w:hAnsi="Times New Roman" w:cs="Times New Roman" w:hint="eastAsia"/>
          <w:sz w:val="24"/>
          <w:szCs w:val="24"/>
        </w:rPr>
        <w:t>T</w:t>
      </w:r>
      <w:r w:rsidR="006E62C0" w:rsidRPr="00496425">
        <w:rPr>
          <w:rFonts w:ascii="Times New Roman" w:eastAsia="仿宋" w:hAnsi="Times New Roman" w:cs="Times New Roman"/>
          <w:sz w:val="24"/>
          <w:szCs w:val="24"/>
        </w:rPr>
        <w:t>he HDAC6 substrate Ac-Lys-AMC (</w:t>
      </w:r>
      <w:proofErr w:type="spellStart"/>
      <w:r w:rsidR="006E62C0" w:rsidRPr="00496425">
        <w:rPr>
          <w:rFonts w:ascii="Times New Roman" w:eastAsia="仿宋" w:hAnsi="Times New Roman" w:cs="Times New Roman"/>
          <w:sz w:val="24"/>
          <w:szCs w:val="24"/>
        </w:rPr>
        <w:t>Chinapeptides</w:t>
      </w:r>
      <w:proofErr w:type="spellEnd"/>
      <w:r w:rsidR="006E62C0" w:rsidRPr="00496425">
        <w:rPr>
          <w:rFonts w:ascii="Times New Roman" w:eastAsia="仿宋" w:hAnsi="Times New Roman" w:cs="Times New Roman"/>
          <w:sz w:val="24"/>
          <w:szCs w:val="24"/>
        </w:rPr>
        <w:t xml:space="preserve">, China), human recombinant protein HDAC6 (100 ng/mL) (BPS bioscience, USA), and the test compounds were incubated together at 37°C in an assay buffer. The assay buffer consisted of 25 mM HEPES (pH 7.5), 100 mM NaCl, 2.5 mM </w:t>
      </w:r>
      <w:proofErr w:type="spellStart"/>
      <w:r w:rsidR="006E62C0" w:rsidRPr="00496425">
        <w:rPr>
          <w:rFonts w:ascii="Times New Roman" w:eastAsia="仿宋" w:hAnsi="Times New Roman" w:cs="Times New Roman"/>
          <w:sz w:val="24"/>
          <w:szCs w:val="24"/>
        </w:rPr>
        <w:t>KCl</w:t>
      </w:r>
      <w:proofErr w:type="spellEnd"/>
      <w:r w:rsidR="006E62C0" w:rsidRPr="00496425">
        <w:rPr>
          <w:rFonts w:ascii="Times New Roman" w:eastAsia="仿宋" w:hAnsi="Times New Roman" w:cs="Times New Roman"/>
          <w:sz w:val="24"/>
          <w:szCs w:val="24"/>
        </w:rPr>
        <w:t>, 0.005% Tween-20, 1 mM MgCl</w:t>
      </w:r>
      <w:r w:rsidR="006E62C0" w:rsidRPr="00496425">
        <w:rPr>
          <w:rFonts w:ascii="Times New Roman" w:eastAsia="仿宋" w:hAnsi="Times New Roman" w:cs="Times New Roman"/>
          <w:sz w:val="24"/>
          <w:szCs w:val="24"/>
          <w:vertAlign w:val="subscript"/>
        </w:rPr>
        <w:t>2</w:t>
      </w:r>
      <w:r w:rsidR="006E62C0" w:rsidRPr="00496425">
        <w:rPr>
          <w:rFonts w:ascii="Times New Roman" w:eastAsia="仿宋" w:hAnsi="Times New Roman" w:cs="Times New Roman"/>
          <w:sz w:val="24"/>
          <w:szCs w:val="24"/>
        </w:rPr>
        <w:t>, and 0.1 mg/mL bovine serum albumin. After incubation for 1 hour, trypsin was added to release the fluorescent fragment.</w:t>
      </w:r>
    </w:p>
    <w:p w14:paraId="39F6D35B" w14:textId="30E522FE" w:rsidR="006E62C0" w:rsidRPr="00496425" w:rsidRDefault="0021710F" w:rsidP="003B6814">
      <w:pPr>
        <w:pStyle w:val="1"/>
        <w:ind w:left="567" w:hanging="567"/>
        <w:rPr>
          <w:i/>
          <w:iCs/>
        </w:rPr>
      </w:pPr>
      <w:r w:rsidRPr="00496425">
        <w:rPr>
          <w:rFonts w:hint="eastAsia"/>
          <w:i/>
          <w:iCs/>
        </w:rPr>
        <w:t>3</w:t>
      </w:r>
      <w:r w:rsidR="006E62C0" w:rsidRPr="00496425">
        <w:rPr>
          <w:i/>
          <w:iCs/>
        </w:rPr>
        <w:t>. BLI assay</w:t>
      </w:r>
    </w:p>
    <w:p w14:paraId="4D171E34" w14:textId="13B805AC" w:rsidR="006E62C0" w:rsidRPr="00496425" w:rsidRDefault="006E62C0" w:rsidP="003B68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496425">
        <w:rPr>
          <w:rFonts w:ascii="Times New Roman" w:eastAsia="仿宋" w:hAnsi="Times New Roman" w:cs="Times New Roman"/>
          <w:sz w:val="24"/>
          <w:szCs w:val="24"/>
        </w:rPr>
        <w:t>BLI experiments were conducted using an Octet Red 96 instrument (</w:t>
      </w:r>
      <w:proofErr w:type="spellStart"/>
      <w:r w:rsidRPr="00496425">
        <w:rPr>
          <w:rFonts w:ascii="Times New Roman" w:eastAsia="仿宋" w:hAnsi="Times New Roman" w:cs="Times New Roman"/>
          <w:sz w:val="24"/>
          <w:szCs w:val="24"/>
        </w:rPr>
        <w:t>ForteBio</w:t>
      </w:r>
      <w:proofErr w:type="spellEnd"/>
      <w:r w:rsidRPr="00496425">
        <w:rPr>
          <w:rFonts w:ascii="Times New Roman" w:eastAsia="仿宋" w:hAnsi="Times New Roman" w:cs="Times New Roman"/>
          <w:sz w:val="24"/>
          <w:szCs w:val="24"/>
        </w:rPr>
        <w:t xml:space="preserve">). Streptavidin-coated biosensors (SA, </w:t>
      </w:r>
      <w:proofErr w:type="spellStart"/>
      <w:r w:rsidRPr="00496425">
        <w:rPr>
          <w:rFonts w:ascii="Times New Roman" w:eastAsia="仿宋" w:hAnsi="Times New Roman" w:cs="Times New Roman"/>
          <w:sz w:val="24"/>
          <w:szCs w:val="24"/>
        </w:rPr>
        <w:t>ForteBio</w:t>
      </w:r>
      <w:proofErr w:type="spellEnd"/>
      <w:r w:rsidRPr="00496425">
        <w:rPr>
          <w:rFonts w:ascii="Times New Roman" w:eastAsia="仿宋" w:hAnsi="Times New Roman" w:cs="Times New Roman"/>
          <w:sz w:val="24"/>
          <w:szCs w:val="24"/>
        </w:rPr>
        <w:t xml:space="preserve">) were utilized, and biotinylated HDAC6 protein (50 </w:t>
      </w:r>
      <w:proofErr w:type="spellStart"/>
      <w:r w:rsidRPr="00496425">
        <w:rPr>
          <w:rFonts w:ascii="Times New Roman" w:eastAsia="仿宋" w:hAnsi="Times New Roman" w:cs="Times New Roman"/>
          <w:sz w:val="24"/>
          <w:szCs w:val="24"/>
        </w:rPr>
        <w:t>μg</w:t>
      </w:r>
      <w:proofErr w:type="spellEnd"/>
      <w:r w:rsidRPr="00496425">
        <w:rPr>
          <w:rFonts w:ascii="Times New Roman" w:eastAsia="仿宋" w:hAnsi="Times New Roman" w:cs="Times New Roman"/>
          <w:sz w:val="24"/>
          <w:szCs w:val="24"/>
        </w:rPr>
        <w:t xml:space="preserve">/mL) was immobilized on the biosensor surface. The immobilization levels typically exceeded 0.3 nm. Ligand-loaded SA biosensors were then exposed to various concentrations of </w:t>
      </w:r>
      <w:r w:rsidRPr="00496425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496425">
        <w:rPr>
          <w:rFonts w:ascii="Times New Roman" w:hAnsi="Times New Roman" w:cs="Times New Roman"/>
          <w:b/>
          <w:bCs/>
          <w:sz w:val="24"/>
          <w:szCs w:val="24"/>
        </w:rPr>
        <w:t>10n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. The dissociation constants for the interactions between HDAC6 and </w:t>
      </w:r>
      <w:r w:rsidRPr="00496425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496425">
        <w:rPr>
          <w:rFonts w:ascii="Times New Roman" w:hAnsi="Times New Roman" w:cs="Times New Roman"/>
          <w:b/>
          <w:bCs/>
          <w:sz w:val="24"/>
          <w:szCs w:val="24"/>
        </w:rPr>
        <w:t>10n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 were determined by plotting the increase in BLI response as a function of protein concentration. </w:t>
      </w:r>
    </w:p>
    <w:p w14:paraId="3A5662AC" w14:textId="2844FDA6" w:rsidR="003B6814" w:rsidRPr="00496425" w:rsidRDefault="0021710F" w:rsidP="003B6814">
      <w:pPr>
        <w:pStyle w:val="1"/>
        <w:ind w:left="567" w:hanging="567"/>
        <w:rPr>
          <w:i/>
          <w:iCs/>
        </w:rPr>
      </w:pPr>
      <w:r w:rsidRPr="00496425">
        <w:rPr>
          <w:rFonts w:hint="eastAsia"/>
          <w:i/>
          <w:iCs/>
        </w:rPr>
        <w:t>4</w:t>
      </w:r>
      <w:r w:rsidR="006E62C0" w:rsidRPr="00496425">
        <w:rPr>
          <w:i/>
          <w:iCs/>
        </w:rPr>
        <w:t>.</w:t>
      </w:r>
      <w:r w:rsidR="003B6814" w:rsidRPr="00496425">
        <w:rPr>
          <w:rFonts w:hint="eastAsia"/>
          <w:i/>
          <w:iCs/>
        </w:rPr>
        <w:t xml:space="preserve"> </w:t>
      </w:r>
      <w:r w:rsidR="003B6814" w:rsidRPr="00496425">
        <w:rPr>
          <w:i/>
          <w:iCs/>
        </w:rPr>
        <w:t>Western blot</w:t>
      </w:r>
    </w:p>
    <w:p w14:paraId="2A53135C" w14:textId="77777777" w:rsidR="003B6814" w:rsidRPr="00496425" w:rsidRDefault="003B6814" w:rsidP="003B68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Following the indicated treatment, cells were collected and lysed using the </w:t>
      </w:r>
      <w:r w:rsidRPr="00496425">
        <w:rPr>
          <w:rFonts w:ascii="Times New Roman" w:eastAsia="仿宋" w:hAnsi="Times New Roman" w:cs="Times New Roman"/>
          <w:sz w:val="24"/>
          <w:szCs w:val="24"/>
        </w:rPr>
        <w:lastRenderedPageBreak/>
        <w:t xml:space="preserve">recommended amount of radio immunoprecipitation assay (RIPA) buffer from KMT Bio, China, according to the provided instructions. The protein concentration in the lysate was determined using a bicinchoninic acid (BCA)-based protein quantification kit from KMT Bio, China. Subsequently, the samples were denatured in the presence of a 6× loading buffer from KMT Bio, China. Equal amounts of denatured protein samples were subjected to sodium dodecyl sulfate-polyacrylamide gel electrophoresis (SDS-PAGE), and the target protein was then transferred to a nitrocellulose membrane using the wet transfer method with Pall, USA membranes. The membrane was incubated with 5% non-fat milk at 37°C for 1 hour to block non-specific binding, followed by an overnight incubation at 4°C with the recommended concentration of the primary antibody. Afterward, the membranes were washed three times with PBST (PBS buffer with 0.1% Tween-20) for 10 minutes each. The secondary antibody was then appropriately diluted and incubated with the membrane at room temperature for 1 hour. Finally, the membranes were washed three more times with PBST for 10 minutes each, and the protein bands were visualized using an ECL chemiluminescence detection kit from </w:t>
      </w:r>
      <w:proofErr w:type="spellStart"/>
      <w:r w:rsidRPr="00496425">
        <w:rPr>
          <w:rFonts w:ascii="Times New Roman" w:eastAsia="仿宋" w:hAnsi="Times New Roman" w:cs="Times New Roman"/>
          <w:sz w:val="24"/>
          <w:szCs w:val="24"/>
        </w:rPr>
        <w:t>ThermoFisher</w:t>
      </w:r>
      <w:proofErr w:type="spellEnd"/>
      <w:r w:rsidRPr="00496425">
        <w:rPr>
          <w:rFonts w:ascii="Times New Roman" w:eastAsia="仿宋" w:hAnsi="Times New Roman" w:cs="Times New Roman"/>
          <w:sz w:val="24"/>
          <w:szCs w:val="24"/>
        </w:rPr>
        <w:t>, USA.</w:t>
      </w:r>
    </w:p>
    <w:p w14:paraId="64734651" w14:textId="63153462" w:rsidR="003B6814" w:rsidRPr="00496425" w:rsidRDefault="003B6814" w:rsidP="003B6814">
      <w:pPr>
        <w:pStyle w:val="1"/>
        <w:ind w:left="567" w:hanging="567"/>
        <w:rPr>
          <w:i/>
          <w:iCs/>
        </w:rPr>
      </w:pPr>
      <w:r w:rsidRPr="00496425">
        <w:rPr>
          <w:rFonts w:hint="eastAsia"/>
          <w:i/>
          <w:iCs/>
        </w:rPr>
        <w:t xml:space="preserve">5. </w:t>
      </w:r>
      <w:r w:rsidRPr="00496425">
        <w:rPr>
          <w:i/>
          <w:iCs/>
        </w:rPr>
        <w:t>In vivo studies</w:t>
      </w:r>
    </w:p>
    <w:p w14:paraId="355D78AE" w14:textId="77777777" w:rsidR="003B6814" w:rsidRPr="00496425" w:rsidRDefault="003B6814" w:rsidP="003B68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496425">
        <w:rPr>
          <w:rFonts w:ascii="Times New Roman" w:eastAsia="仿宋" w:hAnsi="Times New Roman" w:cs="Times New Roman" w:hint="eastAsia"/>
          <w:sz w:val="24"/>
          <w:szCs w:val="24"/>
        </w:rPr>
        <w:t xml:space="preserve">Six male ICR mice were divided into two groups, receiving compound </w:t>
      </w:r>
      <w:r w:rsidRPr="0049642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10n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 xml:space="preserve"> via intravenous and oral administration, respectively. The intravenous injection group had blood samples collected at 5 min, 15 min, 30 min, 1 h, 2 h, 4 h, 6 h, 8 h, and 24 h post-administration; the oral group had blood samples collected at the same time points. Approximately 0.05 mL of blood was collected for each sample. The concentration of compound</w:t>
      </w:r>
      <w:r w:rsidRPr="0049642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10n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 xml:space="preserve"> in mouse plasma samples was determined using LC-MS/MS method and pharmacokinetic parameters were calculated using </w:t>
      </w:r>
      <w:proofErr w:type="spellStart"/>
      <w:r w:rsidRPr="00496425">
        <w:rPr>
          <w:rFonts w:ascii="Times New Roman" w:eastAsia="仿宋" w:hAnsi="Times New Roman" w:cs="Times New Roman" w:hint="eastAsia"/>
          <w:sz w:val="24"/>
          <w:szCs w:val="24"/>
        </w:rPr>
        <w:t>WinNolin</w:t>
      </w:r>
      <w:proofErr w:type="spellEnd"/>
      <w:r w:rsidRPr="00496425">
        <w:rPr>
          <w:rFonts w:ascii="Times New Roman" w:eastAsia="仿宋" w:hAnsi="Times New Roman" w:cs="Times New Roman" w:hint="eastAsia"/>
          <w:sz w:val="24"/>
          <w:szCs w:val="24"/>
        </w:rPr>
        <w:t xml:space="preserve"> software.</w:t>
      </w:r>
    </w:p>
    <w:p w14:paraId="5DEB6A39" w14:textId="77777777" w:rsidR="003B6814" w:rsidRPr="00496425" w:rsidRDefault="003B6814" w:rsidP="003B68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Six-week-old 615 mice 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Pr="00496425">
        <w:rPr>
          <w:rFonts w:ascii="Times New Roman" w:eastAsia="仿宋" w:hAnsi="Times New Roman" w:cs="Times New Roman"/>
          <w:sz w:val="24"/>
          <w:szCs w:val="24"/>
        </w:rPr>
        <w:t>male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 were procured from SJA laboratory animals in Hunan, China, and acclimated to a pathogen-free environment for one week before the commencement of the experiment. Subsequently, 5 × 10</w:t>
      </w:r>
      <w:r w:rsidRPr="00496425">
        <w:rPr>
          <w:rFonts w:ascii="Times New Roman" w:eastAsia="仿宋" w:hAnsi="Times New Roman" w:cs="Times New Roman"/>
          <w:sz w:val="24"/>
          <w:szCs w:val="24"/>
          <w:vertAlign w:val="superscript"/>
        </w:rPr>
        <w:t>5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 of gastric cancer cell MFC were subcutaneously administered into the right flank of the mice. Tumor volume was determined using the formula length × width</w:t>
      </w:r>
      <w:r w:rsidRPr="00496425">
        <w:rPr>
          <w:rFonts w:ascii="Times New Roman" w:eastAsia="仿宋" w:hAnsi="Times New Roman" w:cs="Times New Roman"/>
          <w:sz w:val="24"/>
          <w:szCs w:val="24"/>
          <w:vertAlign w:val="superscript"/>
        </w:rPr>
        <w:t>2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/2. Upon reaching a tumor volume of 50-100 mm³, 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>24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 mice were stratified into four groups and administered oral doses of 0, 10, </w:t>
      </w:r>
      <w:r w:rsidRPr="00496425">
        <w:rPr>
          <w:rFonts w:ascii="Times New Roman" w:eastAsia="仿宋" w:hAnsi="Times New Roman" w:cs="Times New Roman"/>
          <w:sz w:val="24"/>
          <w:szCs w:val="24"/>
        </w:rPr>
        <w:lastRenderedPageBreak/>
        <w:t xml:space="preserve">or 20 mg/kg of compound </w:t>
      </w:r>
      <w:r w:rsidRPr="00496425">
        <w:rPr>
          <w:rFonts w:ascii="Times New Roman" w:eastAsia="仿宋" w:hAnsi="Times New Roman" w:cs="Times New Roman"/>
          <w:b/>
          <w:bCs/>
          <w:sz w:val="24"/>
          <w:szCs w:val="24"/>
        </w:rPr>
        <w:t>10n</w:t>
      </w:r>
      <w:r w:rsidRPr="00496425">
        <w:rPr>
          <w:rFonts w:ascii="Times New Roman" w:eastAsia="仿宋" w:hAnsi="Times New Roman" w:cs="Times New Roman"/>
          <w:sz w:val="24"/>
          <w:szCs w:val="24"/>
        </w:rPr>
        <w:t>, as well as 20 mg/kg of SAHA, delivered once daily</w:t>
      </w:r>
      <w:r w:rsidRPr="00496425">
        <w:rPr>
          <w:rFonts w:ascii="Times New Roman" w:hAnsi="Times New Roman" w:cs="Times New Roman"/>
          <w:sz w:val="24"/>
          <w:szCs w:val="24"/>
        </w:rPr>
        <w:t>,</w:t>
      </w:r>
      <w:r w:rsidRPr="004964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425">
        <w:rPr>
          <w:rFonts w:ascii="Times New Roman" w:hAnsi="Times New Roman" w:cs="Times New Roman"/>
          <w:sz w:val="24"/>
          <w:szCs w:val="24"/>
        </w:rPr>
        <w:t>separately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. </w:t>
      </w:r>
      <w:proofErr w:type="gramStart"/>
      <w:r w:rsidRPr="00496425">
        <w:rPr>
          <w:rFonts w:ascii="Times New Roman" w:eastAsia="仿宋" w:hAnsi="Times New Roman" w:cs="Times New Roman"/>
          <w:sz w:val="24"/>
          <w:szCs w:val="24"/>
        </w:rPr>
        <w:t>Following</w:t>
      </w:r>
      <w:proofErr w:type="gramEnd"/>
      <w:r w:rsidRPr="00496425">
        <w:rPr>
          <w:rFonts w:ascii="Times New Roman" w:eastAsia="仿宋" w:hAnsi="Times New Roman" w:cs="Times New Roman"/>
          <w:sz w:val="24"/>
          <w:szCs w:val="24"/>
        </w:rPr>
        <w:t xml:space="preserve"> 1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>4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 days, the mice were euthanized, and their tumors and vital organs were dissected for analysis.</w:t>
      </w:r>
      <w:r w:rsidRPr="00496425">
        <w:rPr>
          <w:rFonts w:ascii="Times New Roman" w:hAnsi="Times New Roman" w:cs="Times New Roman"/>
        </w:rPr>
        <w:t xml:space="preserve"> </w:t>
      </w:r>
      <w:r w:rsidRPr="00496425">
        <w:rPr>
          <w:rFonts w:ascii="Times New Roman" w:eastAsia="仿宋" w:hAnsi="Times New Roman" w:cs="Times New Roman"/>
          <w:sz w:val="24"/>
          <w:szCs w:val="24"/>
        </w:rPr>
        <w:t xml:space="preserve">Paraffin sections measuring 4 µm in thickness were subjected to deparaffinization and subsequently treated with 3% hydrogen peroxide to inhibit endogenous peroxidase activity. Following this, slides were prepared to prevent nonspecific antibody binding and were then exposed to primary antibodies targeting 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 xml:space="preserve">HDAC6, </w:t>
      </w:r>
      <w:r w:rsidRPr="00496425">
        <w:rPr>
          <w:rFonts w:ascii="Times New Roman" w:eastAsia="仿宋" w:hAnsi="Times New Roman" w:cs="Times New Roman"/>
          <w:sz w:val="24"/>
          <w:szCs w:val="24"/>
        </w:rPr>
        <w:t>Ac-tubulin, Ki-67, and Tunnel. The mice involved in the study were maintained in specific pathogen-free environments, and the experimental procedures were approved by the Ethics Committee of the Zhengzhou University Health Science Centre.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496425">
        <w:rPr>
          <w:rFonts w:ascii="Times New Roman" w:eastAsia="仿宋" w:hAnsi="Times New Roman" w:cs="Times New Roman"/>
          <w:sz w:val="24"/>
          <w:szCs w:val="24"/>
        </w:rPr>
        <w:t>The animal experimentation ethics number is ZZU-URIB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>-</w:t>
      </w:r>
      <w:r w:rsidRPr="00496425">
        <w:rPr>
          <w:rFonts w:ascii="Times New Roman" w:eastAsia="仿宋" w:hAnsi="Times New Roman" w:cs="Times New Roman"/>
          <w:sz w:val="24"/>
          <w:szCs w:val="24"/>
        </w:rPr>
        <w:t>202</w:t>
      </w:r>
      <w:r w:rsidRPr="00496425">
        <w:rPr>
          <w:rFonts w:ascii="Times New Roman" w:eastAsia="仿宋" w:hAnsi="Times New Roman" w:cs="Times New Roman" w:hint="eastAsia"/>
          <w:sz w:val="24"/>
          <w:szCs w:val="24"/>
        </w:rPr>
        <w:t>4-O-109</w:t>
      </w:r>
      <w:r w:rsidRPr="00496425">
        <w:rPr>
          <w:rFonts w:ascii="Times New Roman" w:eastAsia="仿宋" w:hAnsi="Times New Roman" w:cs="Times New Roman"/>
          <w:sz w:val="24"/>
          <w:szCs w:val="24"/>
        </w:rPr>
        <w:t>.</w:t>
      </w:r>
      <w:r w:rsidRPr="00496425">
        <w:t xml:space="preserve"> </w:t>
      </w:r>
      <w:r w:rsidRPr="00496425">
        <w:rPr>
          <w:rFonts w:ascii="Times New Roman" w:eastAsia="仿宋" w:hAnsi="Times New Roman" w:cs="Times New Roman"/>
          <w:sz w:val="24"/>
          <w:szCs w:val="24"/>
        </w:rPr>
        <w:t>All experimental animals adhered to the ARRIVE guidelines and were strictly in accordance with the National Research Council Guidelines for the Care and Use of Laboratory Animals.</w:t>
      </w:r>
    </w:p>
    <w:p w14:paraId="5B9279F3" w14:textId="33A7DE84" w:rsidR="003B6814" w:rsidRPr="00496425" w:rsidRDefault="003B6814" w:rsidP="003B6814">
      <w:pPr>
        <w:pStyle w:val="1"/>
        <w:ind w:left="567" w:hanging="567"/>
        <w:rPr>
          <w:i/>
          <w:iCs/>
        </w:rPr>
      </w:pPr>
      <w:r w:rsidRPr="00496425">
        <w:rPr>
          <w:rFonts w:hint="eastAsia"/>
          <w:i/>
          <w:iCs/>
        </w:rPr>
        <w:t xml:space="preserve">6. </w:t>
      </w:r>
      <w:r w:rsidRPr="00496425">
        <w:rPr>
          <w:i/>
          <w:iCs/>
        </w:rPr>
        <w:t>Molecular docking</w:t>
      </w:r>
    </w:p>
    <w:p w14:paraId="1D5D4DCD" w14:textId="77777777" w:rsidR="003B6814" w:rsidRPr="00496425" w:rsidRDefault="003B6814" w:rsidP="003B68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3D structures of the compounds for docking were built using MOE 201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energy minimization was processed using the force field AMBER 10: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HT. 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-ray crystal structures of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6425">
        <w:rPr>
          <w:rFonts w:ascii="Times New Roman" w:hAnsi="Times New Roman" w:cs="Times New Roman"/>
          <w:sz w:val="24"/>
          <w:szCs w:val="24"/>
        </w:rPr>
        <w:t xml:space="preserve">HDAC6 (PDB code 5EF7, 1.9 </w:t>
      </w:r>
      <w:r w:rsidRPr="00496425">
        <w:rPr>
          <w:rFonts w:ascii="Times New Roman" w:hAnsi="Times New Roman" w:cs="Times New Roman" w:hint="eastAsia"/>
          <w:sz w:val="24"/>
          <w:szCs w:val="24"/>
        </w:rPr>
        <w:t>Å</w:t>
      </w:r>
      <w:r w:rsidRPr="00496425">
        <w:rPr>
          <w:rFonts w:ascii="Times New Roman" w:hAnsi="Times New Roman" w:cs="Times New Roman"/>
          <w:sz w:val="24"/>
          <w:szCs w:val="24"/>
        </w:rPr>
        <w:t xml:space="preserve">) 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e 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btained from 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DB database, and 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pared with the </w:t>
      </w:r>
      <w:proofErr w:type="spellStart"/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uickPrep</w:t>
      </w:r>
      <w:proofErr w:type="spellEnd"/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dule of MOE 201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ing </w:t>
      </w:r>
      <w:proofErr w:type="gramStart"/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default</w:t>
      </w:r>
      <w:proofErr w:type="gramEnd"/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ameters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co-crystalized ligand of 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tein w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ed to define the active site for docking.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default Triangle Matcher placement method was employed for docking, and GBVI/WSA </w:t>
      </w:r>
      <w:proofErr w:type="spellStart"/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G</w:t>
      </w:r>
      <w:proofErr w:type="spellEnd"/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oring function was used to assess the free energy of bin</w:t>
      </w:r>
      <w:r w:rsidRPr="0049642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g of compound </w:t>
      </w:r>
      <w:r w:rsidRPr="004964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n</w:t>
      </w:r>
      <w:r w:rsidRPr="004964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a given pose and rank the final poses.</w:t>
      </w:r>
    </w:p>
    <w:p w14:paraId="1F7E61E1" w14:textId="6ED85A52" w:rsidR="003B6814" w:rsidRPr="00496425" w:rsidRDefault="003B6814" w:rsidP="003B6814">
      <w:pPr>
        <w:pStyle w:val="1"/>
        <w:ind w:left="567" w:hanging="567"/>
        <w:rPr>
          <w:i/>
          <w:iCs/>
        </w:rPr>
      </w:pPr>
      <w:r w:rsidRPr="00496425">
        <w:rPr>
          <w:rFonts w:hint="eastAsia"/>
          <w:i/>
          <w:iCs/>
        </w:rPr>
        <w:t>7</w:t>
      </w:r>
      <w:r w:rsidRPr="00496425">
        <w:rPr>
          <w:i/>
          <w:iCs/>
        </w:rPr>
        <w:t>. Statistical analysis</w:t>
      </w:r>
    </w:p>
    <w:p w14:paraId="4E7DB540" w14:textId="77777777" w:rsidR="003B6814" w:rsidRPr="00A17D2A" w:rsidRDefault="003B6814" w:rsidP="003B68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496425">
        <w:rPr>
          <w:rFonts w:ascii="Times New Roman" w:eastAsia="仿宋" w:hAnsi="Times New Roman" w:cs="Times New Roman"/>
          <w:sz w:val="24"/>
          <w:szCs w:val="24"/>
        </w:rPr>
        <w:t>The data were plotted and analyzed using GraphPad Prism 8.0 (USA). Statistical significance was evaluated using the t-test or one-way analysis of variance (ANOVA). A significance level of P &lt; 0.05 was considered indicative of a significant difference.</w:t>
      </w:r>
    </w:p>
    <w:p w14:paraId="18025C9F" w14:textId="2B5703B2" w:rsidR="008C3DB0" w:rsidRPr="003B6814" w:rsidRDefault="008C3DB0" w:rsidP="003B6814">
      <w:pPr>
        <w:pStyle w:val="1"/>
        <w:ind w:left="567" w:hanging="567"/>
        <w:rPr>
          <w:b/>
          <w:bCs/>
        </w:rPr>
      </w:pPr>
    </w:p>
    <w:sectPr w:rsidR="008C3DB0" w:rsidRPr="003B6814" w:rsidSect="00765C5A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6DA4B" w14:textId="77777777" w:rsidR="004E726A" w:rsidRDefault="004E726A" w:rsidP="00CD497F">
      <w:pPr>
        <w:rPr>
          <w:rFonts w:hint="eastAsia"/>
        </w:rPr>
      </w:pPr>
      <w:r>
        <w:separator/>
      </w:r>
    </w:p>
  </w:endnote>
  <w:endnote w:type="continuationSeparator" w:id="0">
    <w:p w14:paraId="407052C6" w14:textId="77777777" w:rsidR="004E726A" w:rsidRDefault="004E726A" w:rsidP="00CD49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119F1" w14:textId="77777777" w:rsidR="004E726A" w:rsidRDefault="004E726A" w:rsidP="00CD497F">
      <w:pPr>
        <w:rPr>
          <w:rFonts w:hint="eastAsia"/>
        </w:rPr>
      </w:pPr>
      <w:r>
        <w:separator/>
      </w:r>
    </w:p>
  </w:footnote>
  <w:footnote w:type="continuationSeparator" w:id="0">
    <w:p w14:paraId="05B0525B" w14:textId="77777777" w:rsidR="004E726A" w:rsidRDefault="004E726A" w:rsidP="00CD497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F82902"/>
    <w:multiLevelType w:val="multilevel"/>
    <w:tmpl w:val="C2E693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71282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NDY3MDQytTQwsDBX0lEKTi0uzszPAykwNKwFAEhzqyAtAAAA"/>
  </w:docVars>
  <w:rsids>
    <w:rsidRoot w:val="00DF1164"/>
    <w:rsid w:val="000020B1"/>
    <w:rsid w:val="00023F3C"/>
    <w:rsid w:val="00025363"/>
    <w:rsid w:val="00030556"/>
    <w:rsid w:val="00033A2C"/>
    <w:rsid w:val="0003490E"/>
    <w:rsid w:val="00040C6E"/>
    <w:rsid w:val="00052B37"/>
    <w:rsid w:val="00080967"/>
    <w:rsid w:val="00084892"/>
    <w:rsid w:val="000951FE"/>
    <w:rsid w:val="000A169F"/>
    <w:rsid w:val="000B1D56"/>
    <w:rsid w:val="000C77A6"/>
    <w:rsid w:val="00112A6E"/>
    <w:rsid w:val="001424FE"/>
    <w:rsid w:val="00142BC3"/>
    <w:rsid w:val="001565C5"/>
    <w:rsid w:val="00175B71"/>
    <w:rsid w:val="00191AC8"/>
    <w:rsid w:val="001C2BF7"/>
    <w:rsid w:val="001D3DF1"/>
    <w:rsid w:val="001D4EE8"/>
    <w:rsid w:val="001E4F55"/>
    <w:rsid w:val="002120C2"/>
    <w:rsid w:val="0021710F"/>
    <w:rsid w:val="002220E4"/>
    <w:rsid w:val="00292277"/>
    <w:rsid w:val="002A6FD1"/>
    <w:rsid w:val="002B61AF"/>
    <w:rsid w:val="002E03B5"/>
    <w:rsid w:val="0031119B"/>
    <w:rsid w:val="00316136"/>
    <w:rsid w:val="00331F9B"/>
    <w:rsid w:val="00350B75"/>
    <w:rsid w:val="00394B81"/>
    <w:rsid w:val="003A04A4"/>
    <w:rsid w:val="003B12D3"/>
    <w:rsid w:val="003B6814"/>
    <w:rsid w:val="003C4100"/>
    <w:rsid w:val="003C4890"/>
    <w:rsid w:val="003D126E"/>
    <w:rsid w:val="003D3C21"/>
    <w:rsid w:val="003F37CD"/>
    <w:rsid w:val="00414BF6"/>
    <w:rsid w:val="00415244"/>
    <w:rsid w:val="00440476"/>
    <w:rsid w:val="00444736"/>
    <w:rsid w:val="00494AB6"/>
    <w:rsid w:val="00496425"/>
    <w:rsid w:val="004C0AF4"/>
    <w:rsid w:val="004C6211"/>
    <w:rsid w:val="004D699D"/>
    <w:rsid w:val="004E726A"/>
    <w:rsid w:val="00503E2A"/>
    <w:rsid w:val="005278BC"/>
    <w:rsid w:val="00533C4F"/>
    <w:rsid w:val="00533D59"/>
    <w:rsid w:val="005B1737"/>
    <w:rsid w:val="005B422F"/>
    <w:rsid w:val="005C063F"/>
    <w:rsid w:val="005C529A"/>
    <w:rsid w:val="005E5F4C"/>
    <w:rsid w:val="005F2927"/>
    <w:rsid w:val="00634658"/>
    <w:rsid w:val="00643D0D"/>
    <w:rsid w:val="006A38F9"/>
    <w:rsid w:val="006B2BB3"/>
    <w:rsid w:val="006C2BED"/>
    <w:rsid w:val="006D283E"/>
    <w:rsid w:val="006E42C9"/>
    <w:rsid w:val="006E62C0"/>
    <w:rsid w:val="00705B73"/>
    <w:rsid w:val="00706E42"/>
    <w:rsid w:val="007105B8"/>
    <w:rsid w:val="0071215B"/>
    <w:rsid w:val="007173BC"/>
    <w:rsid w:val="00732AE4"/>
    <w:rsid w:val="00740BD0"/>
    <w:rsid w:val="007429DF"/>
    <w:rsid w:val="007524A3"/>
    <w:rsid w:val="00765C5A"/>
    <w:rsid w:val="00774B73"/>
    <w:rsid w:val="007C0C33"/>
    <w:rsid w:val="007D121D"/>
    <w:rsid w:val="007D359A"/>
    <w:rsid w:val="0081107F"/>
    <w:rsid w:val="00846F60"/>
    <w:rsid w:val="0085482F"/>
    <w:rsid w:val="00856403"/>
    <w:rsid w:val="00867711"/>
    <w:rsid w:val="008C3DB0"/>
    <w:rsid w:val="008C4464"/>
    <w:rsid w:val="00900FA2"/>
    <w:rsid w:val="00920800"/>
    <w:rsid w:val="00925612"/>
    <w:rsid w:val="0092586A"/>
    <w:rsid w:val="00940254"/>
    <w:rsid w:val="00940864"/>
    <w:rsid w:val="00943BFD"/>
    <w:rsid w:val="0096430B"/>
    <w:rsid w:val="00964AE7"/>
    <w:rsid w:val="009651ED"/>
    <w:rsid w:val="009731E4"/>
    <w:rsid w:val="00977E93"/>
    <w:rsid w:val="00986835"/>
    <w:rsid w:val="009B38AC"/>
    <w:rsid w:val="009B431D"/>
    <w:rsid w:val="009D265F"/>
    <w:rsid w:val="00A00A67"/>
    <w:rsid w:val="00A131C3"/>
    <w:rsid w:val="00A3670F"/>
    <w:rsid w:val="00A45C70"/>
    <w:rsid w:val="00A67706"/>
    <w:rsid w:val="00AA021F"/>
    <w:rsid w:val="00AA3BA5"/>
    <w:rsid w:val="00AC44D5"/>
    <w:rsid w:val="00AF1F84"/>
    <w:rsid w:val="00B018FE"/>
    <w:rsid w:val="00B15856"/>
    <w:rsid w:val="00B15BC5"/>
    <w:rsid w:val="00B2268E"/>
    <w:rsid w:val="00B329E8"/>
    <w:rsid w:val="00B56595"/>
    <w:rsid w:val="00B60BAE"/>
    <w:rsid w:val="00B73710"/>
    <w:rsid w:val="00B9233D"/>
    <w:rsid w:val="00B95AA2"/>
    <w:rsid w:val="00BA747C"/>
    <w:rsid w:val="00BC7644"/>
    <w:rsid w:val="00BD1FE4"/>
    <w:rsid w:val="00BE2446"/>
    <w:rsid w:val="00C13CDF"/>
    <w:rsid w:val="00C27BB4"/>
    <w:rsid w:val="00C31050"/>
    <w:rsid w:val="00C32F5D"/>
    <w:rsid w:val="00C35C31"/>
    <w:rsid w:val="00C510E0"/>
    <w:rsid w:val="00C542F6"/>
    <w:rsid w:val="00C57652"/>
    <w:rsid w:val="00C630EB"/>
    <w:rsid w:val="00C81D86"/>
    <w:rsid w:val="00CB60F8"/>
    <w:rsid w:val="00CC3BD0"/>
    <w:rsid w:val="00CD497F"/>
    <w:rsid w:val="00CE2583"/>
    <w:rsid w:val="00CF2504"/>
    <w:rsid w:val="00CF76C7"/>
    <w:rsid w:val="00DB38A0"/>
    <w:rsid w:val="00DC5C5C"/>
    <w:rsid w:val="00DD6114"/>
    <w:rsid w:val="00DF1164"/>
    <w:rsid w:val="00E30A47"/>
    <w:rsid w:val="00E708FB"/>
    <w:rsid w:val="00E94EF5"/>
    <w:rsid w:val="00EA7795"/>
    <w:rsid w:val="00ED54A9"/>
    <w:rsid w:val="00F01A50"/>
    <w:rsid w:val="00F35C8B"/>
    <w:rsid w:val="00F81E57"/>
    <w:rsid w:val="00F878F1"/>
    <w:rsid w:val="00FA3F25"/>
    <w:rsid w:val="00FA6FCA"/>
    <w:rsid w:val="00FE7B83"/>
    <w:rsid w:val="00FF5C28"/>
    <w:rsid w:val="00FF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68382"/>
  <w15:chartTrackingRefBased/>
  <w15:docId w15:val="{04A5E1F3-56E6-4327-B350-CB670502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497F"/>
    <w:pPr>
      <w:widowControl/>
      <w:spacing w:line="360" w:lineRule="auto"/>
      <w:outlineLvl w:val="0"/>
    </w:pPr>
    <w:rPr>
      <w:rFonts w:ascii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9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97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D497F"/>
    <w:rPr>
      <w:rFonts w:ascii="Times New Roman" w:hAnsi="Times New Roman" w:cs="Times New Roman"/>
      <w:sz w:val="2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732AE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732AE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732AE4"/>
    <w:rPr>
      <w:b/>
      <w:bCs/>
      <w:kern w:val="28"/>
      <w:sz w:val="32"/>
      <w:szCs w:val="32"/>
    </w:rPr>
  </w:style>
  <w:style w:type="table" w:styleId="a9">
    <w:name w:val="Table Grid"/>
    <w:basedOn w:val="a1"/>
    <w:uiPriority w:val="39"/>
    <w:qFormat/>
    <w:rsid w:val="00643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57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AD664-8109-4E7C-9075-3C199CC74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4</Pages>
  <Words>1058</Words>
  <Characters>6033</Characters>
  <Application>Microsoft Office Word</Application>
  <DocSecurity>0</DocSecurity>
  <Lines>50</Lines>
  <Paragraphs>14</Paragraphs>
  <ScaleCrop>false</ScaleCrop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鑫荟</dc:creator>
  <cp:keywords/>
  <dc:description/>
  <cp:lastModifiedBy>Ya Gao</cp:lastModifiedBy>
  <cp:revision>151</cp:revision>
  <dcterms:created xsi:type="dcterms:W3CDTF">2024-01-25T14:44:00Z</dcterms:created>
  <dcterms:modified xsi:type="dcterms:W3CDTF">2025-02-12T15:21:00Z</dcterms:modified>
</cp:coreProperties>
</file>